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/>
          <w:color w:val="auto"/>
          <w:lang w:val="en-US"/>
        </w:rPr>
      </w:pPr>
      <w:bookmarkStart w:id="0" w:name="_GoBack"/>
      <w:bookmarkEnd w:id="0"/>
      <w:r>
        <w:rPr>
          <w:rFonts w:hint="default"/>
          <w:b w:val="0"/>
          <w:bCs/>
          <w:color w:val="auto"/>
        </w:rPr>
        <w:t>T</w:t>
      </w:r>
      <w:r>
        <w:rPr>
          <w:rFonts w:hint="eastAsia"/>
          <w:b w:val="0"/>
          <w:bCs/>
          <w:color w:val="auto"/>
          <w:lang w:val="en-US" w:eastAsia="zh-Hans"/>
        </w:rPr>
        <w:t>able</w:t>
      </w:r>
      <w:r>
        <w:rPr>
          <w:rFonts w:hint="default"/>
          <w:b w:val="0"/>
          <w:bCs/>
          <w:color w:val="auto"/>
          <w:lang w:eastAsia="zh-Hans"/>
        </w:rPr>
        <w:t xml:space="preserve"> S2.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val="en-US" w:eastAsia="zh-CN" w:bidi="ar"/>
        </w:rPr>
        <w:t xml:space="preserve">Baseline Characteristics </w:t>
      </w:r>
      <w:r>
        <w:rPr>
          <w:rStyle w:val="6"/>
          <w:rFonts w:hint="eastAsia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val="en-US" w:eastAsia="zh-Hans" w:bidi="ar"/>
        </w:rPr>
        <w:t>between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eastAsia="zh-Hans" w:bidi="ar"/>
        </w:rPr>
        <w:t xml:space="preserve"> </w:t>
      </w:r>
      <w:r>
        <w:rPr>
          <w:rStyle w:val="6"/>
          <w:rFonts w:hint="eastAsia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val="en-US" w:eastAsia="zh-CN" w:bidi="ar"/>
        </w:rPr>
        <w:t xml:space="preserve">the 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eastAsia="zh-CN" w:bidi="ar"/>
        </w:rPr>
        <w:t xml:space="preserve">pregnancy group </w:t>
      </w:r>
      <w:r>
        <w:rPr>
          <w:rStyle w:val="6"/>
          <w:rFonts w:hint="eastAsia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val="en-US" w:eastAsia="zh-Hans" w:bidi="ar"/>
        </w:rPr>
        <w:t>and</w:t>
      </w:r>
      <w:r>
        <w:rPr>
          <w:rStyle w:val="6"/>
          <w:rFonts w:hint="default" w:hAnsi="Cambria" w:eastAsia="Cambria" w:cs="Cambria" w:asciiTheme="minorAscii"/>
          <w:b w:val="0"/>
          <w:bCs/>
          <w:i w:val="0"/>
          <w:caps w:val="0"/>
          <w:color w:val="auto"/>
          <w:spacing w:val="0"/>
          <w:kern w:val="0"/>
          <w:sz w:val="21"/>
          <w:szCs w:val="21"/>
          <w:u w:val="none"/>
          <w:lang w:eastAsia="zh-Hans" w:bidi="ar"/>
        </w:rPr>
        <w:t xml:space="preserve"> non-pregnancy group</w:t>
      </w:r>
    </w:p>
    <w:tbl>
      <w:tblPr>
        <w:tblStyle w:val="3"/>
        <w:tblpPr w:leftFromText="180" w:rightFromText="180" w:vertAnchor="text" w:horzAnchor="page" w:tblpX="1550" w:tblpY="787"/>
        <w:tblOverlap w:val="never"/>
        <w:tblW w:w="8978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5"/>
        <w:gridCol w:w="1698"/>
        <w:gridCol w:w="1704"/>
        <w:gridCol w:w="758"/>
        <w:gridCol w:w="2313"/>
        <w:gridCol w:w="5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79" w:hRule="atLeast"/>
          <w:tblCellSpacing w:w="0" w:type="dxa"/>
        </w:trPr>
        <w:tc>
          <w:tcPr>
            <w:tcW w:w="19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Non</w:t>
            </w:r>
            <w:r>
              <w:rPr>
                <w:rFonts w:hint="default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-pregnancy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 = 486)</w:t>
            </w:r>
          </w:p>
        </w:tc>
        <w:tc>
          <w:tcPr>
            <w:tcW w:w="17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egnancy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 = 826)</w:t>
            </w:r>
          </w:p>
        </w:tc>
        <w:tc>
          <w:tcPr>
            <w:tcW w:w="75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3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5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Hans"/>
              </w:rPr>
              <w:t>ge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5 (4.4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8 (4.7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5 ( 0.99 - 1.04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>BMI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1 (2.7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.9 (2.7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8 ( 0.938 - 1.02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5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212121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Infertility type</w:t>
            </w:r>
          </w:p>
        </w:tc>
        <w:tc>
          <w:tcPr>
            <w:tcW w:w="16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1 ( 0.697 - 1.164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212121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Primary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% (122/481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% (223/814)</w:t>
            </w:r>
          </w:p>
        </w:tc>
        <w:tc>
          <w:tcPr>
            <w:tcW w:w="7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mbria" w:eastAsia="Cambria" w:cs="Cambria" w:asciiTheme="minorAscii"/>
                <w:b w:val="0"/>
                <w:bCs/>
                <w:i w:val="0"/>
                <w:caps w:val="0"/>
                <w:color w:val="212121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Secondary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% (359/481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% (591/814)</w:t>
            </w:r>
          </w:p>
        </w:tc>
        <w:tc>
          <w:tcPr>
            <w:tcW w:w="7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42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Hans"/>
              </w:rPr>
              <w:t>Special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 xml:space="preserve"> diseases</w:t>
            </w:r>
          </w:p>
        </w:tc>
        <w:tc>
          <w:tcPr>
            <w:tcW w:w="16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66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ind w:firstLine="210" w:firstLineChars="10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>PCOS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% (112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% (153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59 ( 0.577 - 0.999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210" w:firstLineChars="10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Endometriosis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% (32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% (54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2 ( 0.631 - 1.56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ind w:firstLine="210" w:firstLineChars="10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Adenomyosis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% (111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% (177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21 ( 0.704 - 1.206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12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210" w:firstLineChars="10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Moderate to severe intrauterine adhesions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% (87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% (160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02 ( 0.825 - 1.471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105" w:firstLineChars="5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Untreated hydrosalpinx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% (35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% (52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6 ( 0.555 - 1.35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210" w:firstLineChars="10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Obesity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% (13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% (23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＞0.9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42 ( 0.523 - 2.077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210" w:firstLineChars="10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Diabetes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% (2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% (7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68 ( 0.428 - 9.997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ind w:firstLine="105" w:firstLineChars="5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  <w:lang w:val="en-US" w:eastAsia="zh-Hans"/>
              </w:rPr>
              <w:t>More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lang w:val="en-US" w:eastAsia="zh-Hans"/>
              </w:rPr>
              <w:t>than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  <w:lang w:eastAsia="zh-Hans"/>
              </w:rPr>
              <w:t xml:space="preserve"> two 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</w:rPr>
              <w:t>m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ixed diseases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% (90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% (135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 ( 0.641 - 1.153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12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>T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Hans"/>
              </w:rPr>
              <w:t>op-quality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 xml:space="preserve"> embryo transfered 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Hans"/>
              </w:rPr>
              <w:t>rate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% (304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% (542/826)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43 ( 0.905 - 1.443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12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>mbryo transfer cycle</w:t>
            </w:r>
          </w:p>
        </w:tc>
        <w:tc>
          <w:tcPr>
            <w:tcW w:w="16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313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9 ( 0.706 - 1.197 )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>F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Hans"/>
              </w:rPr>
              <w:t>resh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 xml:space="preserve"> cycle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% (112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% (203/826)</w:t>
            </w:r>
          </w:p>
        </w:tc>
        <w:tc>
          <w:tcPr>
            <w:tcW w:w="7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64" w:hRule="atLeast"/>
          <w:tblCellSpacing w:w="0" w:type="dxa"/>
        </w:trPr>
        <w:tc>
          <w:tcPr>
            <w:tcW w:w="1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spacing w:line="360" w:lineRule="auto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 xml:space="preserve">FET </w:t>
            </w:r>
            <w:r>
              <w:rPr>
                <w:rFonts w:hint="eastAsia" w:asciiTheme="minorAscii"/>
                <w:b w:val="0"/>
                <w:bCs/>
                <w:sz w:val="21"/>
                <w:szCs w:val="21"/>
                <w:vertAlign w:val="baseline"/>
                <w:lang w:val="en-US" w:eastAsia="zh-Hans"/>
              </w:rPr>
              <w:t>cycle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7% (374/486)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% (623/826)</w:t>
            </w:r>
          </w:p>
        </w:tc>
        <w:tc>
          <w:tcPr>
            <w:tcW w:w="7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411" w:hRule="atLeast"/>
          <w:tblCellSpacing w:w="0" w:type="dxa"/>
        </w:trPr>
        <w:tc>
          <w:tcPr>
            <w:tcW w:w="1955" w:type="dxa"/>
            <w:tcBorders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sz w:val="21"/>
                <w:szCs w:val="21"/>
              </w:rPr>
              <w:t>Endometrial thickness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</w:rPr>
              <w:t xml:space="preserve"> on the day of </w:t>
            </w:r>
            <w:r>
              <w:rPr>
                <w:rFonts w:hint="default" w:asciiTheme="minorAscii"/>
                <w:b w:val="0"/>
                <w:bCs/>
                <w:sz w:val="21"/>
                <w:szCs w:val="21"/>
                <w:vertAlign w:val="baseline"/>
                <w:lang w:eastAsia="zh-Hans"/>
              </w:rPr>
              <w:t>embryo transfer</w:t>
            </w:r>
          </w:p>
        </w:tc>
        <w:tc>
          <w:tcPr>
            <w:tcW w:w="169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 (2)</w:t>
            </w:r>
          </w:p>
        </w:tc>
        <w:tc>
          <w:tcPr>
            <w:tcW w:w="17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 (2)</w:t>
            </w:r>
          </w:p>
        </w:tc>
        <w:tc>
          <w:tcPr>
            <w:tcW w:w="75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Arial" w:cs="Arial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231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8 ( 0.93 - 1.05 )</w:t>
            </w:r>
          </w:p>
        </w:tc>
        <w:tc>
          <w:tcPr>
            <w:tcW w:w="5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Calibri" w:cs="Calibri"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99</w:t>
            </w:r>
          </w:p>
        </w:tc>
      </w:tr>
    </w:tbl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F5D96"/>
    <w:rsid w:val="0BEFE394"/>
    <w:rsid w:val="34FE17E6"/>
    <w:rsid w:val="3AFF5D96"/>
    <w:rsid w:val="3F7FEA2D"/>
    <w:rsid w:val="3FB79EB0"/>
    <w:rsid w:val="5AADA3C6"/>
    <w:rsid w:val="5EFF763B"/>
    <w:rsid w:val="5FE9CA06"/>
    <w:rsid w:val="6BF36E5B"/>
    <w:rsid w:val="73AFD02C"/>
    <w:rsid w:val="75F7C458"/>
    <w:rsid w:val="77EA4A9A"/>
    <w:rsid w:val="7AFB5ED2"/>
    <w:rsid w:val="7D2A3AD1"/>
    <w:rsid w:val="7DAC372C"/>
    <w:rsid w:val="7DEFD3BE"/>
    <w:rsid w:val="7F9F36D7"/>
    <w:rsid w:val="7FBC7652"/>
    <w:rsid w:val="7FBE5013"/>
    <w:rsid w:val="7FFF474C"/>
    <w:rsid w:val="7FFFB7BF"/>
    <w:rsid w:val="97515F50"/>
    <w:rsid w:val="99DE1FD0"/>
    <w:rsid w:val="99EBC682"/>
    <w:rsid w:val="9BDDA269"/>
    <w:rsid w:val="AFB2F6F2"/>
    <w:rsid w:val="AFB7EC12"/>
    <w:rsid w:val="BBF99636"/>
    <w:rsid w:val="BD7FE446"/>
    <w:rsid w:val="CBF74195"/>
    <w:rsid w:val="CFFCEB9A"/>
    <w:rsid w:val="D7FA2F1F"/>
    <w:rsid w:val="DDD7E829"/>
    <w:rsid w:val="DF6E2F46"/>
    <w:rsid w:val="DFF34B03"/>
    <w:rsid w:val="E5562E1A"/>
    <w:rsid w:val="EA75FE04"/>
    <w:rsid w:val="EBF7703D"/>
    <w:rsid w:val="ED3D8AA2"/>
    <w:rsid w:val="F2FF0E50"/>
    <w:rsid w:val="F37D4953"/>
    <w:rsid w:val="F5AB42C9"/>
    <w:rsid w:val="F875BC9F"/>
    <w:rsid w:val="FD7BAA68"/>
    <w:rsid w:val="FDFF5A04"/>
    <w:rsid w:val="FED87EDD"/>
    <w:rsid w:val="FEFFF61B"/>
    <w:rsid w:val="FFB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5:13:00Z</dcterms:created>
  <dc:creator>user</dc:creator>
  <cp:lastModifiedBy>user</cp:lastModifiedBy>
  <dcterms:modified xsi:type="dcterms:W3CDTF">2024-01-15T20:5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7DE09463B0BECAFEB6B9565B9400F12_42</vt:lpwstr>
  </property>
</Properties>
</file>